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14500" w14:textId="389E1FBD" w:rsidR="0057440F" w:rsidRDefault="0057440F" w:rsidP="00F6564F">
      <w:pPr>
        <w:rPr>
          <w:b/>
          <w:sz w:val="28"/>
          <w:szCs w:val="28"/>
          <w:lang w:val="en-US"/>
        </w:rPr>
      </w:pPr>
      <w:r w:rsidRPr="00A51626">
        <w:rPr>
          <w:b/>
          <w:sz w:val="28"/>
          <w:szCs w:val="28"/>
          <w:lang w:val="en-US"/>
        </w:rPr>
        <w:t>Supplementa</w:t>
      </w:r>
      <w:r w:rsidR="006D55CD">
        <w:rPr>
          <w:b/>
          <w:sz w:val="28"/>
          <w:szCs w:val="28"/>
          <w:lang w:val="en-US"/>
        </w:rPr>
        <w:t>ry Data</w:t>
      </w:r>
    </w:p>
    <w:p w14:paraId="78D109A2" w14:textId="77777777" w:rsidR="00A51626" w:rsidRPr="00A51626" w:rsidRDefault="00A51626" w:rsidP="00F6564F">
      <w:pPr>
        <w:pStyle w:val="CIMIDpara"/>
        <w:spacing w:line="240" w:lineRule="auto"/>
        <w:rPr>
          <w:lang w:val="en-US"/>
        </w:rPr>
      </w:pPr>
    </w:p>
    <w:p w14:paraId="066B76C7" w14:textId="77777777" w:rsidR="0057440F" w:rsidRPr="001B1DDE" w:rsidRDefault="00A51626" w:rsidP="00F6564F">
      <w:pPr>
        <w:pStyle w:val="CIMIDpara"/>
        <w:spacing w:line="240" w:lineRule="auto"/>
        <w:rPr>
          <w:bCs/>
        </w:rPr>
      </w:pPr>
      <w:r>
        <w:t xml:space="preserve">To accompany: </w:t>
      </w:r>
      <w:r w:rsidR="0057440F" w:rsidRPr="001B1DDE">
        <w:t xml:space="preserve">Townsend </w:t>
      </w:r>
      <w:r w:rsidR="0057440F" w:rsidRPr="001B1DDE">
        <w:rPr>
          <w:i/>
        </w:rPr>
        <w:t>et al.</w:t>
      </w:r>
      <w:r w:rsidR="0057440F" w:rsidRPr="001B1DDE">
        <w:t xml:space="preserve"> 2012: Surveillance guidelines for disease elimination: a case study of canine rabies</w:t>
      </w:r>
    </w:p>
    <w:p w14:paraId="63B86B8F" w14:textId="77777777" w:rsidR="00FA7B83" w:rsidRDefault="00FA7B83" w:rsidP="00F6564F">
      <w:pPr>
        <w:pStyle w:val="CIMIDpara"/>
        <w:spacing w:line="240" w:lineRule="auto"/>
        <w:rPr>
          <w:bCs/>
          <w:i/>
        </w:rPr>
      </w:pPr>
    </w:p>
    <w:p w14:paraId="350340CA" w14:textId="77777777" w:rsidR="00FA7B83" w:rsidRPr="00F6564F" w:rsidRDefault="00EF7F06" w:rsidP="00F6564F">
      <w:pPr>
        <w:pStyle w:val="CIMIDpara"/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urther details on</w:t>
      </w:r>
      <w:r w:rsidR="00F6564F" w:rsidRPr="00F6564F">
        <w:rPr>
          <w:b/>
          <w:bCs/>
          <w:sz w:val="24"/>
          <w:szCs w:val="24"/>
        </w:rPr>
        <w:t xml:space="preserve"> model methodology </w:t>
      </w:r>
    </w:p>
    <w:p w14:paraId="58D9582D" w14:textId="77777777" w:rsidR="00FA7B83" w:rsidRPr="00FA7B83" w:rsidRDefault="00FA7B83" w:rsidP="00541B01">
      <w:pPr>
        <w:pStyle w:val="CIMIDpara"/>
        <w:numPr>
          <w:ilvl w:val="0"/>
          <w:numId w:val="3"/>
        </w:numPr>
        <w:spacing w:line="240" w:lineRule="auto"/>
      </w:pPr>
      <w:r w:rsidRPr="00FA7B83">
        <w:t xml:space="preserve">We modelled vaccination coverage (the proportion of dogs vaccinated, </w:t>
      </w:r>
      <w:r w:rsidRPr="00FA7B83">
        <w:rPr>
          <w:i/>
        </w:rPr>
        <w:t>V</w:t>
      </w:r>
      <w:r w:rsidRPr="00FA7B83">
        <w:t>) in each cell as waning exponentially from the coverage achieved at the time of vaccination, at a rate (</w:t>
      </w:r>
      <w:proofErr w:type="spellStart"/>
      <w:r w:rsidRPr="00FA7B83">
        <w:rPr>
          <w:i/>
          <w:lang w:val="en-US"/>
        </w:rPr>
        <w:t>Δt</w:t>
      </w:r>
      <w:proofErr w:type="spellEnd"/>
      <w:r w:rsidRPr="00FA7B83">
        <w:rPr>
          <w:lang w:val="en-US"/>
        </w:rPr>
        <w:t xml:space="preserve"> = one</w:t>
      </w:r>
      <w:r w:rsidRPr="00FA7B83">
        <w:t xml:space="preserve"> day) determined by dog population turnover (</w:t>
      </w:r>
      <w:r w:rsidRPr="00FA7B83">
        <w:rPr>
          <w:i/>
        </w:rPr>
        <w:t>b</w:t>
      </w:r>
      <w:r w:rsidRPr="00FA7B83">
        <w:t xml:space="preserve"> = birth rate and death rate, as population size appears roughly constant (</w:t>
      </w:r>
      <w:r w:rsidRPr="00FA7B83">
        <w:rPr>
          <w:lang w:val="en-US"/>
        </w:rPr>
        <w:t xml:space="preserve">M. </w:t>
      </w:r>
      <w:proofErr w:type="spellStart"/>
      <w:r w:rsidRPr="00FA7B83">
        <w:rPr>
          <w:lang w:val="en-US"/>
        </w:rPr>
        <w:t>Morters</w:t>
      </w:r>
      <w:proofErr w:type="spellEnd"/>
      <w:r w:rsidRPr="00FA7B83">
        <w:rPr>
          <w:lang w:val="en-US"/>
        </w:rPr>
        <w:t xml:space="preserve">, </w:t>
      </w:r>
      <w:r w:rsidRPr="00FA7B83">
        <w:rPr>
          <w:i/>
          <w:lang w:val="en-US"/>
        </w:rPr>
        <w:t>unpublished data</w:t>
      </w:r>
      <w:r w:rsidRPr="00FA7B83">
        <w:t>)) and the duration of the vaccine–induced immunity (</w:t>
      </w:r>
      <w:r w:rsidRPr="00FA7B83">
        <w:rPr>
          <w:i/>
        </w:rPr>
        <w:t></w:t>
      </w:r>
      <w:r w:rsidRPr="00FA7B83">
        <w:t>, where v=1/</w:t>
      </w:r>
      <w:r w:rsidRPr="00FA7B83">
        <w:rPr>
          <w:i/>
        </w:rPr>
        <w:t></w:t>
      </w:r>
      <w:r w:rsidRPr="00FA7B83">
        <w:t>):</w:t>
      </w:r>
    </w:p>
    <w:p w14:paraId="2518AB8A" w14:textId="77777777" w:rsidR="00FA7B83" w:rsidRPr="00FA7B83" w:rsidRDefault="00FA7B83" w:rsidP="00F6564F">
      <w:pPr>
        <w:pStyle w:val="CIMIDpara"/>
        <w:spacing w:line="240" w:lineRule="auto"/>
      </w:pPr>
    </w:p>
    <w:p w14:paraId="3E7983E8" w14:textId="77777777" w:rsidR="009710F2" w:rsidRPr="00235CAD" w:rsidRDefault="003A5290" w:rsidP="00541B01">
      <w:pPr>
        <w:pStyle w:val="CIMIDpara"/>
        <w:spacing w:line="240" w:lineRule="auto"/>
        <w:ind w:firstLine="360"/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t+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lang w:val="en-US"/>
                </w:rPr>
                <m:t>-(v+b)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</m:oMath>
      </m:oMathPara>
    </w:p>
    <w:p w14:paraId="56C62CA7" w14:textId="77777777" w:rsidR="00030781" w:rsidRDefault="00030781" w:rsidP="00541B01">
      <w:pPr>
        <w:pStyle w:val="CIMIDpara"/>
        <w:spacing w:line="240" w:lineRule="auto"/>
        <w:ind w:firstLine="360"/>
      </w:pPr>
    </w:p>
    <w:p w14:paraId="0BABE68D" w14:textId="77777777" w:rsidR="00541B01" w:rsidRDefault="00FA7B83" w:rsidP="00541B01">
      <w:pPr>
        <w:pStyle w:val="CIMIDpara"/>
        <w:spacing w:line="240" w:lineRule="auto"/>
        <w:ind w:firstLine="360"/>
      </w:pPr>
      <w:r w:rsidRPr="00FA7B83">
        <w:t>Parameter e</w:t>
      </w:r>
      <w:r w:rsidR="00746212">
        <w:t>stimates are provided in Table 2</w:t>
      </w:r>
      <w:r w:rsidRPr="00FA7B83">
        <w:t xml:space="preserve">. </w:t>
      </w:r>
    </w:p>
    <w:p w14:paraId="5CB86791" w14:textId="77777777" w:rsidR="00541B01" w:rsidRDefault="00FA7B83" w:rsidP="00541B01">
      <w:pPr>
        <w:pStyle w:val="CIMIDpara"/>
        <w:numPr>
          <w:ilvl w:val="0"/>
          <w:numId w:val="2"/>
        </w:numPr>
        <w:spacing w:line="240" w:lineRule="auto"/>
      </w:pPr>
      <w:r w:rsidRPr="00FA7B83">
        <w:t>We made the conservative assumption that coverage did not accumulate over multiple vaccination campaigns</w:t>
      </w:r>
      <w:r w:rsidR="00746212">
        <w:t xml:space="preserve"> i.e. </w:t>
      </w:r>
      <w:r w:rsidR="00746212">
        <w:rPr>
          <w:lang w:val="en-US"/>
        </w:rPr>
        <w:t>w</w:t>
      </w:r>
      <w:r w:rsidR="00746212" w:rsidRPr="00746212">
        <w:rPr>
          <w:lang w:val="en-US"/>
        </w:rPr>
        <w:t>e did not model an additive effect of vaccination coverage from previous campaigns i.e. if 70% of the population was vaccinated previously, but coverage dropped to 40% during the inter-campaign interval, a subsequent campaign reaching 70% of dogs only boosts coverage back to 70%. This is equivalent to assuming that previously vaccinated dogs are revaccinated in addition to vaccinating new dogs to bring coverage up to 70%.</w:t>
      </w:r>
      <w:r w:rsidR="00746212" w:rsidRPr="00746212" w:rsidDel="00B4526C">
        <w:t xml:space="preserve"> </w:t>
      </w:r>
    </w:p>
    <w:p w14:paraId="296A164B" w14:textId="77777777" w:rsidR="00FA7B83" w:rsidRPr="00FA7B83" w:rsidRDefault="00FA7B83" w:rsidP="00F6564F">
      <w:pPr>
        <w:pStyle w:val="CIMIDpara"/>
        <w:numPr>
          <w:ilvl w:val="0"/>
          <w:numId w:val="2"/>
        </w:numPr>
        <w:spacing w:line="240" w:lineRule="auto"/>
      </w:pPr>
      <w:r w:rsidRPr="00FA7B83" w:rsidDel="00B4526C">
        <w:t xml:space="preserve">Dog vaccination is represented in the model by reducing the number of secondary cases per </w:t>
      </w:r>
      <w:r w:rsidRPr="00FA7B83">
        <w:t>primary infection</w:t>
      </w:r>
      <w:r w:rsidRPr="00FA7B83" w:rsidDel="00B4526C">
        <w:t xml:space="preserve"> in direct proportion to vaccination coverage at the time of transmission. In effect, each potential secondary case becomes </w:t>
      </w:r>
      <w:r w:rsidRPr="00FA7B83">
        <w:t>infectious</w:t>
      </w:r>
      <w:r w:rsidRPr="00FA7B83" w:rsidDel="00B4526C">
        <w:t xml:space="preserve"> with probability 1</w:t>
      </w:r>
      <w:r w:rsidRPr="00FA7B83">
        <w:t>–</w:t>
      </w:r>
      <w:r w:rsidRPr="00FA7B83">
        <w:rPr>
          <w:i/>
        </w:rPr>
        <w:t xml:space="preserve"> </w:t>
      </w:r>
      <w:proofErr w:type="spellStart"/>
      <w:r w:rsidRPr="00FA7B83">
        <w:rPr>
          <w:i/>
        </w:rPr>
        <w:t>V</w:t>
      </w:r>
      <w:r w:rsidRPr="00FA7B83">
        <w:rPr>
          <w:i/>
          <w:vertAlign w:val="subscript"/>
        </w:rPr>
        <w:t>t</w:t>
      </w:r>
      <w:proofErr w:type="spellEnd"/>
      <w:r w:rsidRPr="00FA7B83">
        <w:t xml:space="preserve">, so in a vaccinated population the number of secondary cases attributed to each case is </w:t>
      </w:r>
      <w:r w:rsidRPr="00FA7B83">
        <w:t></w:t>
      </w:r>
      <w:proofErr w:type="spellStart"/>
      <w:r w:rsidRPr="00FA7B83">
        <w:rPr>
          <w:vertAlign w:val="subscript"/>
        </w:rPr>
        <w:t>v</w:t>
      </w:r>
      <w:r w:rsidRPr="00FA7B83">
        <w:t>~</w:t>
      </w:r>
      <w:proofErr w:type="gramStart"/>
      <w:r w:rsidRPr="00FA7B83">
        <w:t>binomial</w:t>
      </w:r>
      <w:proofErr w:type="spellEnd"/>
      <w:r w:rsidRPr="00FA7B83">
        <w:t>(</w:t>
      </w:r>
      <w:proofErr w:type="gramEnd"/>
      <w:r w:rsidRPr="00FA7B83">
        <w:t></w:t>
      </w:r>
      <w:r w:rsidRPr="00FA7B83">
        <w:rPr>
          <w:i/>
        </w:rPr>
        <w:t>,</w:t>
      </w:r>
      <w:proofErr w:type="spellStart"/>
      <w:r w:rsidRPr="00FA7B83">
        <w:rPr>
          <w:i/>
        </w:rPr>
        <w:t>V</w:t>
      </w:r>
      <w:r w:rsidRPr="00FA7B83">
        <w:rPr>
          <w:i/>
          <w:vertAlign w:val="subscript"/>
        </w:rPr>
        <w:t>t</w:t>
      </w:r>
      <w:proofErr w:type="spellEnd"/>
      <w:r w:rsidRPr="00FA7B83">
        <w:t xml:space="preserve">). </w:t>
      </w:r>
    </w:p>
    <w:p w14:paraId="65E6154F" w14:textId="77777777" w:rsidR="0057440F" w:rsidRPr="006C3D8C" w:rsidRDefault="00277773" w:rsidP="006C3D8C">
      <w:pPr>
        <w:pStyle w:val="CIMIDpara"/>
        <w:numPr>
          <w:ilvl w:val="0"/>
          <w:numId w:val="1"/>
        </w:numPr>
        <w:spacing w:line="240" w:lineRule="auto"/>
      </w:pPr>
      <w:r w:rsidRPr="00277773">
        <w:rPr>
          <w:lang w:val="en-US"/>
        </w:rPr>
        <w:t>We assume no further introductions of rabies after the initial incursion</w:t>
      </w:r>
      <w:r w:rsidR="00EF7F06">
        <w:rPr>
          <w:lang w:val="en-US"/>
        </w:rPr>
        <w:t>.</w:t>
      </w:r>
    </w:p>
    <w:p w14:paraId="46CC5E47" w14:textId="77777777" w:rsidR="006C3D8C" w:rsidRPr="00277773" w:rsidRDefault="006C3D8C" w:rsidP="006C3D8C">
      <w:pPr>
        <w:pStyle w:val="CIMIDpara"/>
        <w:numPr>
          <w:ilvl w:val="0"/>
          <w:numId w:val="1"/>
        </w:numPr>
        <w:spacing w:line="240" w:lineRule="auto"/>
      </w:pPr>
      <w:r w:rsidRPr="006C3D8C">
        <w:rPr>
          <w:lang w:val="en-US"/>
        </w:rPr>
        <w:t xml:space="preserve">New infectious cases could only be allocated </w:t>
      </w:r>
      <w:r w:rsidR="00030781">
        <w:rPr>
          <w:lang w:val="en-US"/>
        </w:rPr>
        <w:t xml:space="preserve">to </w:t>
      </w:r>
      <w:r w:rsidRPr="006C3D8C">
        <w:rPr>
          <w:lang w:val="en-US"/>
        </w:rPr>
        <w:t>a terrestrial grid cell.</w:t>
      </w:r>
    </w:p>
    <w:p w14:paraId="294996D2" w14:textId="77777777" w:rsidR="00277773" w:rsidRDefault="00277773" w:rsidP="00F6564F">
      <w:pPr>
        <w:pStyle w:val="CIMIDpara"/>
        <w:spacing w:line="240" w:lineRule="auto"/>
        <w:rPr>
          <w:b/>
          <w:sz w:val="24"/>
          <w:szCs w:val="24"/>
          <w:lang w:val="en-US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3332"/>
        <w:gridCol w:w="3334"/>
        <w:gridCol w:w="3643"/>
      </w:tblGrid>
      <w:tr w:rsidR="004072F8" w:rsidRPr="00C84998" w14:paraId="7E1937DB" w14:textId="77777777" w:rsidTr="00C10E47">
        <w:tc>
          <w:tcPr>
            <w:tcW w:w="3558" w:type="dxa"/>
            <w:shd w:val="clear" w:color="auto" w:fill="auto"/>
          </w:tcPr>
          <w:p w14:paraId="072BC5A4" w14:textId="77777777" w:rsidR="004072F8" w:rsidRPr="00C84998" w:rsidRDefault="004072F8" w:rsidP="00C84998">
            <w:pPr>
              <w:pStyle w:val="CIMIDpara"/>
              <w:spacing w:line="240" w:lineRule="auto"/>
              <w:rPr>
                <w:rFonts w:ascii="Arial" w:hAnsi="Arial"/>
                <w:noProof/>
                <w:sz w:val="16"/>
                <w:szCs w:val="16"/>
                <w:lang w:val="en-US"/>
              </w:rPr>
            </w:pPr>
            <w:r w:rsidRPr="00C84998">
              <w:rPr>
                <w:rFonts w:ascii="Arial" w:hAnsi="Arial"/>
                <w:noProof/>
                <w:sz w:val="16"/>
                <w:szCs w:val="16"/>
                <w:lang w:val="en-US"/>
              </w:rPr>
              <w:t>A</w:t>
            </w:r>
          </w:p>
        </w:tc>
        <w:tc>
          <w:tcPr>
            <w:tcW w:w="3559" w:type="dxa"/>
            <w:shd w:val="clear" w:color="auto" w:fill="auto"/>
          </w:tcPr>
          <w:p w14:paraId="3549E5C4" w14:textId="77777777" w:rsidR="004072F8" w:rsidRPr="00C84998" w:rsidRDefault="004072F8" w:rsidP="00C84998">
            <w:pPr>
              <w:pStyle w:val="CIMIDpara"/>
              <w:spacing w:line="240" w:lineRule="auto"/>
              <w:rPr>
                <w:rFonts w:ascii="Arial" w:hAnsi="Arial"/>
                <w:noProof/>
                <w:sz w:val="16"/>
                <w:szCs w:val="16"/>
                <w:lang w:val="en-US"/>
              </w:rPr>
            </w:pPr>
            <w:r w:rsidRPr="00C84998">
              <w:rPr>
                <w:rFonts w:ascii="Arial" w:hAnsi="Arial"/>
                <w:noProof/>
                <w:sz w:val="16"/>
                <w:szCs w:val="16"/>
                <w:lang w:val="en-US"/>
              </w:rPr>
              <w:t>B</w:t>
            </w:r>
          </w:p>
        </w:tc>
        <w:tc>
          <w:tcPr>
            <w:tcW w:w="3559" w:type="dxa"/>
            <w:shd w:val="clear" w:color="auto" w:fill="auto"/>
          </w:tcPr>
          <w:p w14:paraId="6F006B17" w14:textId="77777777" w:rsidR="004072F8" w:rsidRPr="00C84998" w:rsidRDefault="004072F8" w:rsidP="00C84998">
            <w:pPr>
              <w:pStyle w:val="CIMIDpara"/>
              <w:spacing w:line="240" w:lineRule="auto"/>
              <w:rPr>
                <w:rFonts w:ascii="Arial" w:hAnsi="Arial"/>
                <w:noProof/>
                <w:sz w:val="16"/>
                <w:szCs w:val="16"/>
                <w:lang w:val="en-US"/>
              </w:rPr>
            </w:pPr>
            <w:r w:rsidRPr="00C84998">
              <w:rPr>
                <w:rFonts w:ascii="Arial" w:hAnsi="Arial"/>
                <w:noProof/>
                <w:sz w:val="16"/>
                <w:szCs w:val="16"/>
                <w:lang w:val="en-US"/>
              </w:rPr>
              <w:t>C</w:t>
            </w:r>
          </w:p>
        </w:tc>
      </w:tr>
      <w:tr w:rsidR="004072F8" w:rsidRPr="00C84998" w14:paraId="30F647EC" w14:textId="77777777" w:rsidTr="00C10E47">
        <w:tc>
          <w:tcPr>
            <w:tcW w:w="3558" w:type="dxa"/>
            <w:shd w:val="clear" w:color="auto" w:fill="auto"/>
          </w:tcPr>
          <w:p w14:paraId="2880B8FB" w14:textId="77777777" w:rsidR="004072F8" w:rsidRPr="00C84998" w:rsidRDefault="00235CAD" w:rsidP="00C84998">
            <w:pPr>
              <w:pStyle w:val="CIMIDpara"/>
              <w:spacing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0F2FBC0" wp14:editId="2A1FF0BB">
                  <wp:extent cx="1979105" cy="1979105"/>
                  <wp:effectExtent l="0" t="0" r="0" b="0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9105" cy="1979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9" w:type="dxa"/>
            <w:shd w:val="clear" w:color="auto" w:fill="auto"/>
          </w:tcPr>
          <w:p w14:paraId="6D4548BA" w14:textId="77777777" w:rsidR="004072F8" w:rsidRPr="00C84998" w:rsidRDefault="00235CAD" w:rsidP="00C84998">
            <w:pPr>
              <w:pStyle w:val="CIMIDpara"/>
              <w:spacing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AA80E6C" wp14:editId="4052D3C3">
                  <wp:extent cx="1980000" cy="1980000"/>
                  <wp:effectExtent l="0" t="0" r="0" b="0"/>
                  <wp:docPr id="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9" w:type="dxa"/>
            <w:shd w:val="clear" w:color="auto" w:fill="auto"/>
          </w:tcPr>
          <w:p w14:paraId="1603F5B8" w14:textId="77777777" w:rsidR="004072F8" w:rsidRPr="00C84998" w:rsidRDefault="00235CAD" w:rsidP="00C84998">
            <w:pPr>
              <w:pStyle w:val="CIMIDpara"/>
              <w:spacing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3247124" wp14:editId="4B0CC3D7">
                  <wp:extent cx="2176195" cy="198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19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31E56C" w14:textId="25346636" w:rsidR="00277773" w:rsidRPr="00277773" w:rsidRDefault="00E37083" w:rsidP="00277773">
      <w:pPr>
        <w:pStyle w:val="CIMIDpara"/>
        <w:spacing w:line="240" w:lineRule="auto"/>
        <w:rPr>
          <w:b/>
        </w:rPr>
      </w:pPr>
      <w:r w:rsidRPr="00E37083">
        <w:rPr>
          <w:b/>
          <w:lang w:val="en-US"/>
        </w:rPr>
        <w:t>Fig.</w:t>
      </w:r>
      <w:r w:rsidR="002D15E5" w:rsidRPr="00E37083">
        <w:rPr>
          <w:b/>
          <w:lang w:val="en-US"/>
        </w:rPr>
        <w:t xml:space="preserve"> S1</w:t>
      </w:r>
      <w:r w:rsidR="00821E52">
        <w:rPr>
          <w:b/>
          <w:lang w:val="en-US"/>
        </w:rPr>
        <w:t>.</w:t>
      </w:r>
      <w:r w:rsidR="002D15E5" w:rsidRPr="00E37083">
        <w:rPr>
          <w:b/>
          <w:lang w:val="en-US"/>
        </w:rPr>
        <w:t xml:space="preserve"> </w:t>
      </w:r>
      <w:r w:rsidR="004072F8" w:rsidRPr="00E37083">
        <w:rPr>
          <w:b/>
          <w:lang w:val="en-US"/>
        </w:rPr>
        <w:t>Distributions used in the m</w:t>
      </w:r>
      <w:r w:rsidR="00277773" w:rsidRPr="00E37083">
        <w:rPr>
          <w:b/>
          <w:lang w:val="en-US"/>
        </w:rPr>
        <w:t>odel</w:t>
      </w:r>
      <w:r w:rsidR="004072F8" w:rsidRPr="00E37083">
        <w:rPr>
          <w:b/>
          <w:lang w:val="en-US"/>
        </w:rPr>
        <w:t xml:space="preserve"> of rabies spread</w:t>
      </w:r>
      <w:r w:rsidR="00277773">
        <w:rPr>
          <w:b/>
          <w:sz w:val="24"/>
          <w:szCs w:val="24"/>
          <w:lang w:val="en-US"/>
        </w:rPr>
        <w:t xml:space="preserve"> </w:t>
      </w:r>
      <w:r w:rsidR="00277773" w:rsidRPr="00277773">
        <w:t>(A) Seco</w:t>
      </w:r>
      <w:r w:rsidR="00030781">
        <w:t xml:space="preserve">ndary cases are drawn from the </w:t>
      </w:r>
      <w:r w:rsidR="00277773" w:rsidRPr="00277773">
        <w:t xml:space="preserve">offspring distribution, and </w:t>
      </w:r>
      <w:r w:rsidR="00030781" w:rsidRPr="00277773">
        <w:t>(</w:t>
      </w:r>
      <w:r w:rsidR="00030781">
        <w:t>B</w:t>
      </w:r>
      <w:r w:rsidR="00030781" w:rsidRPr="00277773">
        <w:t xml:space="preserve">) </w:t>
      </w:r>
      <w:r w:rsidR="001D2B7C">
        <w:t>b</w:t>
      </w:r>
      <w:r w:rsidR="00277773" w:rsidRPr="00277773">
        <w:t>ecome infectious at a date drawn from the generation interval distribution. The occurrence of secondary cases depends on vaccination coverage in the grid cell at the time of transmission. (</w:t>
      </w:r>
      <w:r w:rsidR="004072F8">
        <w:t>C</w:t>
      </w:r>
      <w:r w:rsidR="00277773" w:rsidRPr="00277773">
        <w:t>) With probability 1–</w:t>
      </w:r>
      <w:r w:rsidR="00277773" w:rsidRPr="00277773">
        <w:rPr>
          <w:i/>
        </w:rPr>
        <w:t>p</w:t>
      </w:r>
      <w:r w:rsidR="00277773" w:rsidRPr="00277773">
        <w:t xml:space="preserve"> each offspring occurs at a location generated from the local dispersal kernel. With probability </w:t>
      </w:r>
      <w:r w:rsidR="00277773" w:rsidRPr="00277773">
        <w:rPr>
          <w:i/>
        </w:rPr>
        <w:t>p</w:t>
      </w:r>
      <w:r w:rsidR="00277773" w:rsidRPr="00277773">
        <w:t xml:space="preserve">, each offspring occurs on any randomly chosen grid cell. See </w:t>
      </w:r>
      <w:r w:rsidR="00D659BB">
        <w:t>T</w:t>
      </w:r>
      <w:r w:rsidR="00277773" w:rsidRPr="00277773">
        <w:t xml:space="preserve">able </w:t>
      </w:r>
      <w:r w:rsidR="004072F8">
        <w:t xml:space="preserve">2 </w:t>
      </w:r>
      <w:r w:rsidR="00277773" w:rsidRPr="00277773">
        <w:t xml:space="preserve">for parameterisation of distributions. </w:t>
      </w:r>
    </w:p>
    <w:p w14:paraId="5C3B6561" w14:textId="77777777" w:rsidR="00F6564F" w:rsidRDefault="00F6564F" w:rsidP="00F6564F">
      <w:pPr>
        <w:pStyle w:val="CIMIDpara"/>
        <w:spacing w:line="240" w:lineRule="auto"/>
        <w:rPr>
          <w:b/>
          <w:sz w:val="24"/>
          <w:szCs w:val="24"/>
          <w:lang w:val="en-US"/>
        </w:rPr>
      </w:pPr>
    </w:p>
    <w:p w14:paraId="6DAD31E5" w14:textId="77777777" w:rsidR="001B1B17" w:rsidRDefault="001B1B17">
      <w:pPr>
        <w:rPr>
          <w:rFonts w:ascii="Times New Roman" w:eastAsia="Arial" w:hAnsi="Times New Roman" w:cs="Arial"/>
          <w:b/>
          <w:color w:val="000000"/>
          <w:lang w:val="en-US"/>
        </w:rPr>
      </w:pPr>
      <w:r>
        <w:rPr>
          <w:b/>
          <w:lang w:val="en-US"/>
        </w:rPr>
        <w:br w:type="page"/>
      </w:r>
    </w:p>
    <w:p w14:paraId="28602178" w14:textId="77777777" w:rsidR="00363CED" w:rsidRDefault="001B1B17" w:rsidP="001B1B17">
      <w:pPr>
        <w:pStyle w:val="CIMIDparasupp"/>
      </w:pPr>
      <w:r w:rsidRPr="009903C1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9903C1">
        <w:rPr>
          <w:b/>
          <w:bCs/>
        </w:rPr>
        <w:t>. Modelled vaccination strategies</w:t>
      </w:r>
      <w:r w:rsidRPr="009903C1">
        <w:t xml:space="preserve">, ordered by degree of reactivity to detected rabies incidence. All campaigns were annual and lasted 4 months. Islands were </w:t>
      </w:r>
      <w:r w:rsidR="00E80C0E">
        <w:t>made of 1km</w:t>
      </w:r>
      <w:r w:rsidR="00E80C0E" w:rsidRPr="00E80C0E">
        <w:rPr>
          <w:vertAlign w:val="superscript"/>
        </w:rPr>
        <w:t>2</w:t>
      </w:r>
      <w:r w:rsidR="00E80C0E">
        <w:t xml:space="preserve"> grids </w:t>
      </w:r>
      <w:r w:rsidRPr="009903C1">
        <w:t>divided into 32 blocks</w:t>
      </w:r>
      <w:r w:rsidR="00E80C0E">
        <w:t xml:space="preserve"> for vaccination</w:t>
      </w:r>
      <w:r w:rsidRPr="009903C1">
        <w:t>.</w:t>
      </w:r>
      <w:r w:rsidR="00363CED">
        <w:t xml:space="preserve"> Fig. 2 and Video S3 show</w:t>
      </w:r>
      <w:r>
        <w:t xml:space="preserve"> a simulation where the ‘react-without-repeat’ strategy was implemented. Video S2 is a simulation where the ‘proactive’ strategy was implemented. The effectiveness of the different strategies were measure</w:t>
      </w:r>
      <w:r w:rsidR="005B0548">
        <w:t xml:space="preserve">d in 3 ways: time to control </w:t>
      </w:r>
      <w:r>
        <w:t>an epidemic; effort</w:t>
      </w:r>
      <w:r w:rsidR="00363CED">
        <w:t xml:space="preserve"> required to achieve control and the probability of elimination within 2 years of control</w:t>
      </w:r>
      <w:r w:rsidR="004C7D4F">
        <w:t xml:space="preserve"> following the suspension of control efforts</w:t>
      </w:r>
      <w:r>
        <w:t>. Median (and 95% CI) effectiveness measures are given, assuming reference parameters</w:t>
      </w:r>
      <w:r w:rsidR="00363CED">
        <w:t xml:space="preserve"> </w:t>
      </w:r>
      <w:r w:rsidR="004D4EC6">
        <w:t xml:space="preserve">which includes 0.1 probability of detecting cases </w:t>
      </w:r>
      <w:r w:rsidR="00363CED">
        <w:t>(Table 2)</w:t>
      </w:r>
      <w:r>
        <w:t>.</w:t>
      </w:r>
    </w:p>
    <w:tbl>
      <w:tblPr>
        <w:tblW w:w="10534" w:type="dxa"/>
        <w:tblInd w:w="-2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2"/>
        <w:gridCol w:w="3969"/>
        <w:gridCol w:w="1937"/>
        <w:gridCol w:w="1938"/>
        <w:gridCol w:w="1938"/>
      </w:tblGrid>
      <w:tr w:rsidR="00363CED" w:rsidRPr="00C548E8" w14:paraId="32B3D671" w14:textId="77777777">
        <w:tc>
          <w:tcPr>
            <w:tcW w:w="752" w:type="dxa"/>
            <w:tcBorders>
              <w:top w:val="single" w:sz="4" w:space="0" w:color="auto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0AF0B510" w14:textId="77777777" w:rsidR="00363CED" w:rsidRPr="00C548E8" w:rsidRDefault="00363CED" w:rsidP="00CA01CB">
            <w:p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Strategy</w:t>
            </w:r>
          </w:p>
        </w:tc>
        <w:tc>
          <w:tcPr>
            <w:tcW w:w="3969" w:type="dxa"/>
            <w:tcBorders>
              <w:top w:val="single" w:sz="4" w:space="0" w:color="auto"/>
              <w:left w:val="dotted" w:sz="6" w:space="0" w:color="AAAAAA"/>
              <w:bottom w:val="single" w:sz="4" w:space="0" w:color="auto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F0B1" w14:textId="77777777" w:rsidR="00363CED" w:rsidRPr="00C548E8" w:rsidRDefault="00363CED" w:rsidP="00CA01CB">
            <w:p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937" w:type="dxa"/>
            <w:tcBorders>
              <w:top w:val="single" w:sz="4" w:space="0" w:color="auto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084493E4" w14:textId="77777777" w:rsidR="00363CED" w:rsidRPr="0087008D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ime to control of epidemic measured as years from response mobilisation to 6 months of no detected cases </w:t>
            </w:r>
          </w:p>
        </w:tc>
        <w:tc>
          <w:tcPr>
            <w:tcW w:w="1938" w:type="dxa"/>
            <w:tcBorders>
              <w:top w:val="single" w:sz="4" w:space="0" w:color="auto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49EA4049" w14:textId="6641E335" w:rsidR="00363CED" w:rsidRPr="0087008D" w:rsidRDefault="00363CED" w:rsidP="00E77714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ffort required to </w:t>
            </w:r>
            <w:r w:rsidR="00E77714">
              <w:rPr>
                <w:rFonts w:ascii="Times New Roman" w:hAnsi="Times New Roman"/>
                <w:sz w:val="16"/>
                <w:szCs w:val="16"/>
              </w:rPr>
              <w:t>bring rabies under contro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easured as number of blocks vaccinated</w:t>
            </w:r>
          </w:p>
        </w:tc>
        <w:tc>
          <w:tcPr>
            <w:tcW w:w="1938" w:type="dxa"/>
            <w:tcBorders>
              <w:top w:val="single" w:sz="4" w:space="0" w:color="auto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3AB0FBAC" w14:textId="77777777" w:rsidR="00363CED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robability of elimination within 2 years of control with suspended vaccination </w:t>
            </w:r>
          </w:p>
        </w:tc>
      </w:tr>
      <w:tr w:rsidR="00363CED" w:rsidRPr="00C548E8" w14:paraId="50852476" w14:textId="77777777">
        <w:tc>
          <w:tcPr>
            <w:tcW w:w="752" w:type="dxa"/>
            <w:tcBorders>
              <w:top w:val="single" w:sz="4" w:space="0" w:color="auto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888A" w14:textId="77777777" w:rsidR="00363CED" w:rsidRPr="00C548E8" w:rsidRDefault="00363CED" w:rsidP="00CA01CB">
            <w:p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Proactive</w:t>
            </w:r>
          </w:p>
        </w:tc>
        <w:tc>
          <w:tcPr>
            <w:tcW w:w="3969" w:type="dxa"/>
            <w:tcBorders>
              <w:top w:val="single" w:sz="4" w:space="0" w:color="auto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0E7A8" w14:textId="77777777" w:rsidR="00363CED" w:rsidRPr="00C548E8" w:rsidRDefault="00363CED" w:rsidP="001B1B17">
            <w:pPr>
              <w:numPr>
                <w:ilvl w:val="0"/>
                <w:numId w:val="7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Vaccinates blocks whether or not cases detected</w:t>
            </w:r>
          </w:p>
          <w:p w14:paraId="4C63E37C" w14:textId="77777777" w:rsidR="00363CED" w:rsidRDefault="00363CED" w:rsidP="001B1B17">
            <w:pPr>
              <w:numPr>
                <w:ilvl w:val="0"/>
                <w:numId w:val="7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Vaccinates blocks in random order</w:t>
            </w:r>
          </w:p>
          <w:p w14:paraId="2F1AE284" w14:textId="77777777" w:rsidR="00363CED" w:rsidRPr="00C548E8" w:rsidRDefault="00363CED" w:rsidP="001B1B17">
            <w:pPr>
              <w:numPr>
                <w:ilvl w:val="0"/>
                <w:numId w:val="7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der is the same for every round of vaccination over the course of a simulation</w:t>
            </w:r>
          </w:p>
          <w:p w14:paraId="3570ACF5" w14:textId="77777777" w:rsidR="00363CED" w:rsidRPr="00C548E8" w:rsidRDefault="00363CED" w:rsidP="001B1B17">
            <w:pPr>
              <w:numPr>
                <w:ilvl w:val="0"/>
                <w:numId w:val="7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Does not re-vaccinate blocks in the same campaign</w:t>
            </w:r>
          </w:p>
          <w:p w14:paraId="3EA80606" w14:textId="08B64DEF" w:rsidR="00363CED" w:rsidRPr="00C548E8" w:rsidRDefault="00363CED" w:rsidP="00E77714">
            <w:pPr>
              <w:numPr>
                <w:ilvl w:val="0"/>
                <w:numId w:val="7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Surveillance quality has no impact on where vaccination takes place</w:t>
            </w:r>
          </w:p>
        </w:tc>
        <w:tc>
          <w:tcPr>
            <w:tcW w:w="1937" w:type="dxa"/>
            <w:tcBorders>
              <w:top w:val="single" w:sz="4" w:space="0" w:color="auto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4EFBF7E9" w14:textId="77777777" w:rsidR="00363CED" w:rsidRPr="00C548E8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 (1.8-3.5)</w:t>
            </w:r>
          </w:p>
        </w:tc>
        <w:tc>
          <w:tcPr>
            <w:tcW w:w="1938" w:type="dxa"/>
            <w:tcBorders>
              <w:top w:val="single" w:sz="4" w:space="0" w:color="auto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3362766B" w14:textId="04A6C30E" w:rsidR="00363CED" w:rsidRPr="00C548E8" w:rsidRDefault="00CA1035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 (54-128</w:t>
            </w:r>
            <w:r w:rsidR="00363CE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6365B95E" w14:textId="77777777" w:rsidR="00363CED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</w:tr>
      <w:tr w:rsidR="00363CED" w:rsidRPr="00C548E8" w14:paraId="3BB404E3" w14:textId="77777777">
        <w:tc>
          <w:tcPr>
            <w:tcW w:w="75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B07D" w14:textId="77777777" w:rsidR="00363CED" w:rsidRPr="00C548E8" w:rsidRDefault="00363CED" w:rsidP="00CA01CB">
            <w:p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Prioritise</w:t>
            </w:r>
          </w:p>
        </w:tc>
        <w:tc>
          <w:tcPr>
            <w:tcW w:w="3969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7B48" w14:textId="54D88FF5" w:rsidR="00363CED" w:rsidRPr="00C548E8" w:rsidRDefault="00363CED" w:rsidP="001B1B17">
            <w:pPr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Vaccinates blocks whether or not cases detected</w:t>
            </w:r>
          </w:p>
          <w:p w14:paraId="2F1D6B20" w14:textId="77777777" w:rsidR="00363CED" w:rsidRDefault="00363CED" w:rsidP="001B1B17">
            <w:pPr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Vaccinates blocks with detected cases first, in order of incidence, then blocks without any detected cases in random order</w:t>
            </w:r>
          </w:p>
          <w:p w14:paraId="16A368AB" w14:textId="77777777" w:rsidR="00363CED" w:rsidRPr="00C548E8" w:rsidRDefault="00363CED" w:rsidP="001B1B17">
            <w:pPr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der is potentially different for every round of vaccination over the course of a simulation</w:t>
            </w:r>
          </w:p>
          <w:p w14:paraId="15F32AE3" w14:textId="77777777" w:rsidR="00363CED" w:rsidRPr="00C548E8" w:rsidRDefault="00363CED" w:rsidP="001B1B17">
            <w:pPr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Does not re-vaccinate blocks in the same campaign</w:t>
            </w:r>
          </w:p>
        </w:tc>
        <w:tc>
          <w:tcPr>
            <w:tcW w:w="1937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2CC0F3DF" w14:textId="77777777" w:rsidR="00363CED" w:rsidRPr="00C548E8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 (1.6-4.4)</w:t>
            </w:r>
          </w:p>
        </w:tc>
        <w:tc>
          <w:tcPr>
            <w:tcW w:w="1938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01588EB4" w14:textId="0B894A1C" w:rsidR="00363CED" w:rsidRPr="00C548E8" w:rsidRDefault="00CA1035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 (64-152)</w:t>
            </w:r>
          </w:p>
        </w:tc>
        <w:tc>
          <w:tcPr>
            <w:tcW w:w="1938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3D6736F4" w14:textId="77777777" w:rsidR="00363CED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0</w:t>
            </w:r>
          </w:p>
        </w:tc>
      </w:tr>
      <w:tr w:rsidR="00363CED" w:rsidRPr="00C548E8" w14:paraId="042224B9" w14:textId="77777777">
        <w:tc>
          <w:tcPr>
            <w:tcW w:w="75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3A08" w14:textId="77777777" w:rsidR="00363CED" w:rsidRPr="00C548E8" w:rsidRDefault="00363CED" w:rsidP="00CA01CB">
            <w:p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React- without- repeat</w:t>
            </w:r>
          </w:p>
        </w:tc>
        <w:tc>
          <w:tcPr>
            <w:tcW w:w="3969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BAF5E9" w14:textId="77777777" w:rsidR="00363CED" w:rsidRDefault="00363CED" w:rsidP="00363CED">
            <w:pPr>
              <w:numPr>
                <w:ilvl w:val="0"/>
                <w:numId w:val="5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Only vaccinates blocks with detected cases (which depends on surveillance quality)</w:t>
            </w:r>
          </w:p>
          <w:p w14:paraId="3278BD8B" w14:textId="77777777" w:rsidR="00363CED" w:rsidRDefault="00363CED" w:rsidP="00363CED">
            <w:pPr>
              <w:numPr>
                <w:ilvl w:val="0"/>
                <w:numId w:val="5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Does not re-vaccinate blocks in the same campaign</w:t>
            </w:r>
          </w:p>
          <w:p w14:paraId="5D0C456D" w14:textId="77777777" w:rsidR="00363CED" w:rsidRPr="00363CED" w:rsidRDefault="00363CED" w:rsidP="00363CED">
            <w:pPr>
              <w:numPr>
                <w:ilvl w:val="0"/>
                <w:numId w:val="5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der is potentially different for every round of vaccination over the course of a simulation</w:t>
            </w:r>
          </w:p>
        </w:tc>
        <w:tc>
          <w:tcPr>
            <w:tcW w:w="1937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3AD04ED3" w14:textId="77777777" w:rsidR="00363CED" w:rsidRPr="00C548E8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 (1.8-6.5)</w:t>
            </w:r>
          </w:p>
        </w:tc>
        <w:tc>
          <w:tcPr>
            <w:tcW w:w="1938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7A90B020" w14:textId="43CB3CD4" w:rsidR="00363CED" w:rsidRDefault="00CA1035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 (33-72</w:t>
            </w:r>
            <w:r w:rsidR="001A3AEC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646CC187" w14:textId="24B219DA" w:rsidR="009E769E" w:rsidRPr="00C548E8" w:rsidRDefault="009E769E" w:rsidP="00CA103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</w:tcPr>
          <w:p w14:paraId="3B493FD2" w14:textId="77777777" w:rsidR="00363CED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0</w:t>
            </w:r>
          </w:p>
        </w:tc>
      </w:tr>
      <w:tr w:rsidR="00363CED" w:rsidRPr="00C548E8" w14:paraId="04627088" w14:textId="77777777">
        <w:tc>
          <w:tcPr>
            <w:tcW w:w="752" w:type="dxa"/>
            <w:tcBorders>
              <w:top w:val="dotted" w:sz="6" w:space="0" w:color="AAAAAA"/>
              <w:left w:val="dotted" w:sz="6" w:space="0" w:color="AAAAAA"/>
              <w:bottom w:val="single" w:sz="4" w:space="0" w:color="auto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780FC" w14:textId="77777777" w:rsidR="00363CED" w:rsidRPr="00C548E8" w:rsidRDefault="00363CED" w:rsidP="00CA01CB">
            <w:p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Reactive</w:t>
            </w:r>
          </w:p>
        </w:tc>
        <w:tc>
          <w:tcPr>
            <w:tcW w:w="3969" w:type="dxa"/>
            <w:tcBorders>
              <w:top w:val="dotted" w:sz="6" w:space="0" w:color="AAAAAA"/>
              <w:left w:val="dotted" w:sz="6" w:space="0" w:color="AAAAAA"/>
              <w:bottom w:val="single" w:sz="4" w:space="0" w:color="auto"/>
              <w:right w:val="dotted" w:sz="6" w:space="0" w:color="AAAAAA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0ABB" w14:textId="77777777" w:rsidR="00363CED" w:rsidRPr="00C548E8" w:rsidRDefault="00363CED" w:rsidP="00363CED">
            <w:pPr>
              <w:numPr>
                <w:ilvl w:val="0"/>
                <w:numId w:val="6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Only vaccinates blocks with detected cases (which depends on surveillance quality)</w:t>
            </w:r>
          </w:p>
          <w:p w14:paraId="284470D7" w14:textId="77777777" w:rsidR="00363CED" w:rsidRDefault="00363CED" w:rsidP="00363CED">
            <w:pPr>
              <w:numPr>
                <w:ilvl w:val="0"/>
                <w:numId w:val="6"/>
              </w:numPr>
              <w:rPr>
                <w:rFonts w:ascii="Times New Roman" w:hAnsi="Times New Roman"/>
                <w:sz w:val="16"/>
                <w:szCs w:val="16"/>
              </w:rPr>
            </w:pPr>
            <w:r w:rsidRPr="00C548E8">
              <w:rPr>
                <w:rFonts w:ascii="Times New Roman" w:hAnsi="Times New Roman"/>
                <w:sz w:val="16"/>
                <w:szCs w:val="16"/>
              </w:rPr>
              <w:t>Always vaccinates blocks with the most detected cases regardless of whether vaccinated already during the campaign</w:t>
            </w:r>
          </w:p>
          <w:p w14:paraId="64A9B7D4" w14:textId="77777777" w:rsidR="00363CED" w:rsidRPr="00363CED" w:rsidRDefault="00363CED" w:rsidP="00363CED">
            <w:pPr>
              <w:numPr>
                <w:ilvl w:val="0"/>
                <w:numId w:val="6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der is potentially different for every round of vaccination over the course of a simulation</w:t>
            </w:r>
          </w:p>
        </w:tc>
        <w:tc>
          <w:tcPr>
            <w:tcW w:w="1937" w:type="dxa"/>
            <w:tcBorders>
              <w:top w:val="dotted" w:sz="6" w:space="0" w:color="AAAAAA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5DFE240B" w14:textId="77777777" w:rsidR="00363CED" w:rsidRPr="00C548E8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 (2.7-9.5)</w:t>
            </w:r>
          </w:p>
        </w:tc>
        <w:tc>
          <w:tcPr>
            <w:tcW w:w="1938" w:type="dxa"/>
            <w:tcBorders>
              <w:top w:val="dotted" w:sz="6" w:space="0" w:color="AAAAAA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79B9A6A4" w14:textId="1B7C9834" w:rsidR="00363CED" w:rsidRPr="00C548E8" w:rsidRDefault="00CA1035" w:rsidP="00C25C60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 (71-204)</w:t>
            </w:r>
          </w:p>
        </w:tc>
        <w:tc>
          <w:tcPr>
            <w:tcW w:w="1938" w:type="dxa"/>
            <w:tcBorders>
              <w:top w:val="dotted" w:sz="6" w:space="0" w:color="AAAAAA"/>
              <w:left w:val="dotted" w:sz="6" w:space="0" w:color="AAAAAA"/>
              <w:bottom w:val="single" w:sz="4" w:space="0" w:color="auto"/>
              <w:right w:val="dotted" w:sz="6" w:space="0" w:color="AAAAAA"/>
            </w:tcBorders>
          </w:tcPr>
          <w:p w14:paraId="623AC9F4" w14:textId="77777777" w:rsidR="00363CED" w:rsidRDefault="00363CED" w:rsidP="00CA01CB">
            <w:pPr>
              <w:ind w:left="4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5</w:t>
            </w:r>
          </w:p>
        </w:tc>
      </w:tr>
    </w:tbl>
    <w:p w14:paraId="4F83D18B" w14:textId="77777777" w:rsidR="001B1B17" w:rsidRDefault="001B1B17" w:rsidP="001B1B17">
      <w:pPr>
        <w:rPr>
          <w:b/>
          <w:bCs/>
        </w:rPr>
      </w:pPr>
    </w:p>
    <w:p w14:paraId="0F0AADEC" w14:textId="77777777" w:rsidR="001B1B17" w:rsidRDefault="001B1B17" w:rsidP="001B1B17"/>
    <w:p w14:paraId="27BEE3D8" w14:textId="1EBC8929" w:rsidR="008E4577" w:rsidRDefault="008E4577" w:rsidP="00D804D0">
      <w:pPr>
        <w:pStyle w:val="CIMIDparasupp"/>
      </w:pPr>
      <w:r w:rsidRPr="00165DEC">
        <w:rPr>
          <w:b/>
        </w:rPr>
        <w:t>Video</w:t>
      </w:r>
      <w:r w:rsidR="00030781" w:rsidRPr="00165DEC">
        <w:rPr>
          <w:b/>
        </w:rPr>
        <w:t xml:space="preserve"> S1 Simulatio</w:t>
      </w:r>
      <w:r w:rsidR="00DF12E2" w:rsidRPr="00165DEC">
        <w:rPr>
          <w:b/>
        </w:rPr>
        <w:t>n of a rabies outbreak</w:t>
      </w:r>
      <w:r w:rsidR="00CA2A94">
        <w:rPr>
          <w:b/>
        </w:rPr>
        <w:t xml:space="preserve"> of 5000 cumulative cases</w:t>
      </w:r>
      <w:r w:rsidR="00DF12E2" w:rsidRPr="00165DEC">
        <w:rPr>
          <w:b/>
        </w:rPr>
        <w:t xml:space="preserve"> </w:t>
      </w:r>
      <w:r w:rsidR="00CA2A94">
        <w:rPr>
          <w:b/>
        </w:rPr>
        <w:t xml:space="preserve"> </w:t>
      </w:r>
      <w:r w:rsidR="00DF12E2" w:rsidRPr="00165DEC">
        <w:rPr>
          <w:b/>
        </w:rPr>
        <w:t>on a 500</w:t>
      </w:r>
      <w:r w:rsidR="00030781" w:rsidRPr="00165DEC">
        <w:rPr>
          <w:b/>
        </w:rPr>
        <w:t>0km</w:t>
      </w:r>
      <w:r w:rsidR="00030781" w:rsidRPr="00165DEC">
        <w:rPr>
          <w:b/>
          <w:vertAlign w:val="superscript"/>
        </w:rPr>
        <w:t>2</w:t>
      </w:r>
      <w:r w:rsidR="00030781" w:rsidRPr="00165DEC">
        <w:rPr>
          <w:b/>
        </w:rPr>
        <w:t xml:space="preserve"> circular island</w:t>
      </w:r>
      <w:r w:rsidR="00CB4F6C" w:rsidRPr="00165DEC">
        <w:rPr>
          <w:b/>
        </w:rPr>
        <w:t>.</w:t>
      </w:r>
      <w:r w:rsidR="00CB4F6C">
        <w:t xml:space="preserve"> The X marks the incursion location, solid black dots </w:t>
      </w:r>
      <w:r w:rsidR="00886AC3">
        <w:t xml:space="preserve">indicate cells that were infected </w:t>
      </w:r>
      <w:r w:rsidR="00503F1C">
        <w:t>in the last month</w:t>
      </w:r>
      <w:r w:rsidR="00CB4F6C">
        <w:t>, black dots with wh</w:t>
      </w:r>
      <w:r w:rsidR="00503F1C">
        <w:t>ite centres</w:t>
      </w:r>
      <w:r w:rsidR="00886AC3">
        <w:t xml:space="preserve"> indicate cells that contained detected</w:t>
      </w:r>
      <w:r w:rsidR="00503F1C">
        <w:t xml:space="preserve"> cases in the last month.</w:t>
      </w:r>
      <w:r w:rsidR="00CB4F6C" w:rsidRPr="00CB4F6C">
        <w:t xml:space="preserve"> </w:t>
      </w:r>
      <w:r w:rsidR="00C631A4">
        <w:t>Parameters and model set up with the reference scenario (Table 2).</w:t>
      </w:r>
    </w:p>
    <w:p w14:paraId="61379648" w14:textId="41A3A26A" w:rsidR="00165DEC" w:rsidRPr="00F813FE" w:rsidRDefault="00CA2A94" w:rsidP="00F813FE">
      <w:pPr>
        <w:pStyle w:val="NoSpacing"/>
        <w:rPr>
          <w:noProof/>
          <w:sz w:val="20"/>
          <w:lang w:val="en-US"/>
        </w:rPr>
      </w:pPr>
      <w:hyperlink r:id="rId9" w:history="1">
        <w:r w:rsidR="00F813FE" w:rsidRPr="00F813FE">
          <w:rPr>
            <w:rStyle w:val="Hyperlink"/>
            <w:noProof/>
            <w:sz w:val="20"/>
            <w:lang w:val="en-US"/>
          </w:rPr>
          <w:t>http://ees.elsevier.com/cimid/download.aspx?id=12240&amp;guid=6ea38d04-5037-4f91-bd73-152de8692c10&amp;scheme=1</w:t>
        </w:r>
      </w:hyperlink>
    </w:p>
    <w:p w14:paraId="54A7D967" w14:textId="77777777" w:rsidR="00F813FE" w:rsidRDefault="00F813FE" w:rsidP="00DF12E2">
      <w:pPr>
        <w:rPr>
          <w:b/>
          <w:noProof/>
          <w:lang w:val="en-US"/>
        </w:rPr>
      </w:pPr>
    </w:p>
    <w:p w14:paraId="2C8D2691" w14:textId="77777777" w:rsidR="00CB4F6C" w:rsidRDefault="00DF12E2" w:rsidP="00D804D0">
      <w:pPr>
        <w:pStyle w:val="CIMIDparasupp"/>
      </w:pPr>
      <w:r w:rsidRPr="00165DEC">
        <w:rPr>
          <w:b/>
        </w:rPr>
        <w:t xml:space="preserve">Video S2 Vaccination of </w:t>
      </w:r>
      <w:r w:rsidR="00CB4F6C" w:rsidRPr="00165DEC">
        <w:rPr>
          <w:b/>
        </w:rPr>
        <w:t>the</w:t>
      </w:r>
      <w:r w:rsidRPr="00165DEC">
        <w:rPr>
          <w:b/>
        </w:rPr>
        <w:t xml:space="preserve"> rabies outbreak </w:t>
      </w:r>
      <w:r w:rsidR="00CB4F6C" w:rsidRPr="00165DEC">
        <w:rPr>
          <w:b/>
        </w:rPr>
        <w:t>in Video S1</w:t>
      </w:r>
      <w:r w:rsidRPr="00165DEC">
        <w:rPr>
          <w:b/>
        </w:rPr>
        <w:t xml:space="preserve"> with the proactive strategy</w:t>
      </w:r>
      <w:r w:rsidR="00B6493D">
        <w:t>.</w:t>
      </w:r>
      <w:r w:rsidR="00CB4F6C">
        <w:t xml:space="preserve"> </w:t>
      </w:r>
      <w:r w:rsidR="00503F1C">
        <w:t xml:space="preserve">Vaccination is represented by block colour, with darker colouring meaning higher coverage. </w:t>
      </w:r>
      <w:r w:rsidR="00C631A4">
        <w:t>Parameters and model set up with the r</w:t>
      </w:r>
      <w:r w:rsidR="00CB4F6C">
        <w:t xml:space="preserve">eference scenario </w:t>
      </w:r>
      <w:r w:rsidR="00C631A4">
        <w:t>(</w:t>
      </w:r>
      <w:r w:rsidR="00CB4F6C">
        <w:t>Table 2</w:t>
      </w:r>
      <w:r w:rsidR="00C631A4">
        <w:t>)</w:t>
      </w:r>
      <w:r w:rsidR="00CB4F6C">
        <w:t>.</w:t>
      </w:r>
    </w:p>
    <w:p w14:paraId="3E0D5D6C" w14:textId="53713BB8" w:rsidR="00165DEC" w:rsidRPr="00F813FE" w:rsidRDefault="00CA2A94" w:rsidP="00DF12E2">
      <w:pPr>
        <w:rPr>
          <w:noProof/>
          <w:sz w:val="20"/>
          <w:szCs w:val="20"/>
          <w:lang w:val="en-US"/>
        </w:rPr>
      </w:pPr>
      <w:hyperlink r:id="rId10" w:history="1">
        <w:r w:rsidR="00F813FE" w:rsidRPr="00F813FE">
          <w:rPr>
            <w:rStyle w:val="Hyperlink"/>
            <w:noProof/>
            <w:sz w:val="20"/>
            <w:szCs w:val="20"/>
            <w:lang w:val="en-US"/>
          </w:rPr>
          <w:t>http://ees.elsevier.com/cimid/download.aspx?id=12242&amp;guid=df2125d5-9ea7-4b3f-88ee-140a7c8321f2&amp;scheme=1</w:t>
        </w:r>
      </w:hyperlink>
    </w:p>
    <w:p w14:paraId="2C7E8E77" w14:textId="77777777" w:rsidR="00F813FE" w:rsidRDefault="00F813FE" w:rsidP="00DF12E2">
      <w:pPr>
        <w:rPr>
          <w:b/>
          <w:noProof/>
          <w:lang w:val="en-US"/>
        </w:rPr>
      </w:pPr>
    </w:p>
    <w:p w14:paraId="21C5BC6C" w14:textId="77777777" w:rsidR="00DF12E2" w:rsidRDefault="00DF12E2" w:rsidP="00D804D0">
      <w:pPr>
        <w:pStyle w:val="CIMIDparasupp"/>
      </w:pPr>
      <w:r w:rsidRPr="00165DEC">
        <w:rPr>
          <w:b/>
        </w:rPr>
        <w:t xml:space="preserve">Video S3 Vaccination of a rabies outbreak </w:t>
      </w:r>
      <w:r w:rsidR="00CB4F6C" w:rsidRPr="00165DEC">
        <w:rPr>
          <w:b/>
        </w:rPr>
        <w:t>in Video S1</w:t>
      </w:r>
      <w:r w:rsidRPr="00165DEC">
        <w:rPr>
          <w:b/>
        </w:rPr>
        <w:t xml:space="preserve"> with the react-without-repeat strategy</w:t>
      </w:r>
      <w:r>
        <w:t xml:space="preserve">. </w:t>
      </w:r>
      <w:r w:rsidR="00CB4F6C">
        <w:t xml:space="preserve">Except for vaccination strategy, </w:t>
      </w:r>
      <w:r w:rsidR="00C631A4">
        <w:t>parameters and model set up with the reference scenario (Table 2).</w:t>
      </w:r>
    </w:p>
    <w:p w14:paraId="39DA39F3" w14:textId="1AFAF2AE" w:rsidR="008E4577" w:rsidRPr="00F813FE" w:rsidRDefault="00F813FE" w:rsidP="000A3673">
      <w:pPr>
        <w:rPr>
          <w:noProof/>
          <w:sz w:val="20"/>
          <w:lang w:val="en-US"/>
        </w:rPr>
      </w:pPr>
      <w:hyperlink r:id="rId11" w:history="1">
        <w:r w:rsidRPr="00F813FE">
          <w:rPr>
            <w:rStyle w:val="Hyperlink"/>
            <w:noProof/>
            <w:sz w:val="20"/>
            <w:lang w:val="en-US"/>
          </w:rPr>
          <w:t>http://ees.elsevier.com/cimid/download.aspx?id=12243&amp;guid=0bcef65a-fd8b-4991-8efa-5f3191b962c7&amp;scheme=1</w:t>
        </w:r>
      </w:hyperlink>
      <w:bookmarkStart w:id="0" w:name="_GoBack"/>
      <w:bookmarkEnd w:id="0"/>
    </w:p>
    <w:p w14:paraId="001C21A7" w14:textId="77777777" w:rsidR="00F813FE" w:rsidRDefault="00F813FE" w:rsidP="000A3673">
      <w:pPr>
        <w:rPr>
          <w:noProof/>
          <w:lang w:val="en-US"/>
        </w:rPr>
      </w:pPr>
    </w:p>
    <w:p w14:paraId="03EDFA65" w14:textId="77777777" w:rsidR="00D804D0" w:rsidRDefault="00D804D0" w:rsidP="000A3673">
      <w:pPr>
        <w:rPr>
          <w:noProof/>
          <w:lang w:val="en-US"/>
        </w:rPr>
      </w:pPr>
    </w:p>
    <w:p w14:paraId="5BABA35F" w14:textId="77777777" w:rsidR="00A945BD" w:rsidRDefault="00A945BD">
      <w:pPr>
        <w:rPr>
          <w:lang w:val="en-US"/>
        </w:rPr>
      </w:pPr>
      <w:r>
        <w:rPr>
          <w:lang w:val="en-US"/>
        </w:rPr>
        <w:br w:type="page"/>
      </w:r>
    </w:p>
    <w:p w14:paraId="62A75391" w14:textId="77777777" w:rsidR="003A6AE4" w:rsidRDefault="004D4EC6" w:rsidP="003A6AE4">
      <w:pPr>
        <w:pStyle w:val="CIMIDpara"/>
        <w:jc w:val="center"/>
        <w:rPr>
          <w:b/>
          <w:noProof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1598737" wp14:editId="08A6CBB0">
            <wp:extent cx="6276886" cy="25845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037" cy="258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DDCA2" w14:textId="77777777" w:rsidR="003A6AE4" w:rsidRDefault="003A6AE4" w:rsidP="003A6AE4">
      <w:pPr>
        <w:pStyle w:val="CIMIDparasupp"/>
        <w:rPr>
          <w:lang w:val="en-GB"/>
        </w:rPr>
      </w:pPr>
      <w:r w:rsidRPr="00821E52">
        <w:rPr>
          <w:b/>
        </w:rPr>
        <w:t>Fig</w:t>
      </w:r>
      <w:r>
        <w:rPr>
          <w:b/>
        </w:rPr>
        <w:t>.</w:t>
      </w:r>
      <w:r w:rsidRPr="00821E52">
        <w:rPr>
          <w:b/>
        </w:rPr>
        <w:t xml:space="preserve"> S</w:t>
      </w:r>
      <w:r>
        <w:rPr>
          <w:b/>
        </w:rPr>
        <w:t>2.</w:t>
      </w:r>
      <w:r w:rsidRPr="00821E52">
        <w:rPr>
          <w:b/>
        </w:rPr>
        <w:t xml:space="preserve"> The performance of proactive vaccination under different conditions.</w:t>
      </w:r>
      <w:r>
        <w:t xml:space="preserve"> </w:t>
      </w:r>
      <w:r w:rsidR="00363CED">
        <w:rPr>
          <w:lang w:val="en-GB"/>
        </w:rPr>
        <w:t xml:space="preserve">(A) The </w:t>
      </w:r>
      <w:r w:rsidRPr="00821E52">
        <w:rPr>
          <w:lang w:val="en-GB"/>
        </w:rPr>
        <w:t>time to control</w:t>
      </w:r>
      <w:r w:rsidR="00363CED">
        <w:rPr>
          <w:lang w:val="en-GB"/>
        </w:rPr>
        <w:t xml:space="preserve"> the epidemic </w:t>
      </w:r>
      <w:r w:rsidR="00332716">
        <w:rPr>
          <w:lang w:val="en-GB"/>
        </w:rPr>
        <w:t>(</w:t>
      </w:r>
      <w:r w:rsidR="00363CED">
        <w:rPr>
          <w:lang w:val="en-GB"/>
        </w:rPr>
        <w:t>where successful</w:t>
      </w:r>
      <w:r w:rsidR="00332716">
        <w:rPr>
          <w:lang w:val="en-GB"/>
        </w:rPr>
        <w:t>)</w:t>
      </w:r>
      <w:r w:rsidR="00363CED">
        <w:rPr>
          <w:lang w:val="en-GB"/>
        </w:rPr>
        <w:t xml:space="preserve"> under (A)</w:t>
      </w:r>
      <w:r>
        <w:rPr>
          <w:lang w:val="en-GB"/>
        </w:rPr>
        <w:t xml:space="preserve"> different outbreak sizes: 500 or 5000 (reference) cases</w:t>
      </w:r>
      <w:r w:rsidR="00363CED">
        <w:rPr>
          <w:lang w:val="en-GB"/>
        </w:rPr>
        <w:t xml:space="preserve">; </w:t>
      </w:r>
      <w:r w:rsidRPr="00821E52">
        <w:rPr>
          <w:lang w:val="en-GB"/>
        </w:rPr>
        <w:t xml:space="preserve">(B) </w:t>
      </w:r>
      <w:r w:rsidR="00363CED">
        <w:rPr>
          <w:lang w:val="en-GB"/>
        </w:rPr>
        <w:t xml:space="preserve">proactive </w:t>
      </w:r>
      <w:r w:rsidR="00363CED">
        <w:t xml:space="preserve">vaccination in random order </w:t>
      </w:r>
      <w:r w:rsidR="00332716">
        <w:t>(</w:t>
      </w:r>
      <w:r w:rsidR="00363CED">
        <w:t xml:space="preserve">reference) compared to a scenario where order is prioritised by the number of detected cases. </w:t>
      </w:r>
      <w:r w:rsidR="00363CED">
        <w:rPr>
          <w:lang w:val="en-GB"/>
        </w:rPr>
        <w:t>Median times are lines and h</w:t>
      </w:r>
      <w:r w:rsidR="00363CED" w:rsidRPr="00821E52">
        <w:rPr>
          <w:lang w:val="en-GB"/>
        </w:rPr>
        <w:t xml:space="preserve">atched areas </w:t>
      </w:r>
      <w:r w:rsidR="00363CED">
        <w:rPr>
          <w:lang w:val="en-GB"/>
        </w:rPr>
        <w:t>are</w:t>
      </w:r>
      <w:r w:rsidR="00363CED" w:rsidRPr="00821E52">
        <w:rPr>
          <w:lang w:val="en-GB"/>
        </w:rPr>
        <w:t xml:space="preserve"> 95% CIs.</w:t>
      </w:r>
      <w:r w:rsidR="00363CED">
        <w:rPr>
          <w:lang w:val="en-GB"/>
        </w:rPr>
        <w:t xml:space="preserve"> See </w:t>
      </w:r>
      <w:r w:rsidR="00363CED" w:rsidRPr="00636752">
        <w:t xml:space="preserve">Table </w:t>
      </w:r>
      <w:r w:rsidR="00363CED">
        <w:t>S1</w:t>
      </w:r>
      <w:r w:rsidR="00363CED" w:rsidRPr="00636752">
        <w:t xml:space="preserve"> for vaccination strategy descr</w:t>
      </w:r>
      <w:r w:rsidR="00363CED">
        <w:t>iptions.</w:t>
      </w:r>
      <w:r w:rsidR="00332716">
        <w:rPr>
          <w:lang w:val="en-GB"/>
        </w:rPr>
        <w:t xml:space="preserve"> </w:t>
      </w:r>
      <w:r w:rsidR="00332716">
        <w:t>(C)</w:t>
      </w:r>
      <w:r w:rsidR="00332716">
        <w:rPr>
          <w:lang w:val="en-GB"/>
        </w:rPr>
        <w:t xml:space="preserve"> </w:t>
      </w:r>
      <w:r w:rsidRPr="00636752">
        <w:t xml:space="preserve">The probability of elimination during the 2-year monitoring period after suspension of control </w:t>
      </w:r>
      <w:r w:rsidR="00332716">
        <w:t>activities</w:t>
      </w:r>
      <w:r>
        <w:t xml:space="preserve"> once the outbreak is under perceived control (6 mont</w:t>
      </w:r>
      <w:r w:rsidR="00332716">
        <w:t xml:space="preserve">hs with no detected cases) </w:t>
      </w:r>
      <w:r w:rsidRPr="00CA01CB">
        <w:rPr>
          <w:lang w:val="en-GB"/>
        </w:rPr>
        <w:t>under variable vaccination coverage: comprehensive high coverage (</w:t>
      </w:r>
      <w:r w:rsidR="00D869D8">
        <w:rPr>
          <w:lang w:val="en-GB"/>
        </w:rPr>
        <w:t>‘</w:t>
      </w:r>
      <w:r w:rsidRPr="00CA01CB">
        <w:rPr>
          <w:lang w:val="en-GB"/>
        </w:rPr>
        <w:t>hom.</w:t>
      </w:r>
      <w:r w:rsidR="00D869D8">
        <w:rPr>
          <w:lang w:val="en-GB"/>
        </w:rPr>
        <w:t>’</w:t>
      </w:r>
      <w:r w:rsidRPr="00CA01CB">
        <w:rPr>
          <w:lang w:val="en-GB"/>
        </w:rPr>
        <w:t>), heterogeneous high coverage (</w:t>
      </w:r>
      <w:r w:rsidR="00D869D8">
        <w:rPr>
          <w:lang w:val="en-GB"/>
        </w:rPr>
        <w:t>‘</w:t>
      </w:r>
      <w:r w:rsidRPr="00CA01CB">
        <w:rPr>
          <w:lang w:val="en-GB"/>
        </w:rPr>
        <w:t>het.</w:t>
      </w:r>
      <w:r w:rsidR="00D869D8">
        <w:rPr>
          <w:lang w:val="en-GB"/>
        </w:rPr>
        <w:t>’</w:t>
      </w:r>
      <w:r>
        <w:rPr>
          <w:lang w:val="en-GB"/>
        </w:rPr>
        <w:t>, reference</w:t>
      </w:r>
      <w:r w:rsidRPr="00CA01CB">
        <w:rPr>
          <w:lang w:val="en-GB"/>
        </w:rPr>
        <w:t>) and high coverage with patches of low coverage (</w:t>
      </w:r>
      <w:r w:rsidR="00D869D8">
        <w:rPr>
          <w:lang w:val="en-GB"/>
        </w:rPr>
        <w:t>‘</w:t>
      </w:r>
      <w:r w:rsidRPr="00CA01CB">
        <w:rPr>
          <w:lang w:val="en-GB"/>
        </w:rPr>
        <w:t>patchy coverage</w:t>
      </w:r>
      <w:r w:rsidR="00D869D8">
        <w:rPr>
          <w:lang w:val="en-GB"/>
        </w:rPr>
        <w:t>’</w:t>
      </w:r>
      <w:r w:rsidRPr="00CA01CB">
        <w:rPr>
          <w:lang w:val="en-GB"/>
        </w:rPr>
        <w:t>).</w:t>
      </w:r>
      <w:r w:rsidR="00363CED">
        <w:rPr>
          <w:lang w:val="en-GB"/>
        </w:rPr>
        <w:t xml:space="preserve"> </w:t>
      </w:r>
      <w:r w:rsidR="00363CED" w:rsidRPr="00636752">
        <w:t>See Table 2 for model set up and</w:t>
      </w:r>
      <w:r w:rsidR="00332716">
        <w:t xml:space="preserve"> parameters.</w:t>
      </w:r>
    </w:p>
    <w:p w14:paraId="08460F77" w14:textId="77777777" w:rsidR="003A6AE4" w:rsidRDefault="003A6AE4" w:rsidP="003A6AE4">
      <w:pPr>
        <w:rPr>
          <w:lang w:val="en-US"/>
        </w:rPr>
      </w:pPr>
    </w:p>
    <w:p w14:paraId="02CC0F31" w14:textId="77777777" w:rsidR="003A6AE4" w:rsidRDefault="003A6AE4" w:rsidP="003A6AE4">
      <w:pPr>
        <w:rPr>
          <w:lang w:val="en-US"/>
        </w:rPr>
      </w:pPr>
    </w:p>
    <w:p w14:paraId="696F7ECC" w14:textId="1565D62A" w:rsidR="00A945BD" w:rsidRDefault="00C10E47" w:rsidP="00A945BD">
      <w:pPr>
        <w:ind w:left="2160" w:firstLine="72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D5CB1E" wp14:editId="75D55333">
            <wp:extent cx="2053127" cy="273750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3290" cy="273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05A8F" w14:textId="77777777" w:rsidR="00A945BD" w:rsidRDefault="00A945BD" w:rsidP="00A945BD">
      <w:pPr>
        <w:ind w:left="1440" w:firstLine="720"/>
        <w:rPr>
          <w:lang w:val="en-US"/>
        </w:rPr>
      </w:pPr>
    </w:p>
    <w:p w14:paraId="0C7F19DC" w14:textId="77777777" w:rsidR="00A945BD" w:rsidRDefault="003A6AE4" w:rsidP="00A945BD">
      <w:pPr>
        <w:pStyle w:val="CIMIDpara"/>
        <w:spacing w:line="240" w:lineRule="auto"/>
        <w:rPr>
          <w:lang w:val="en-US"/>
        </w:rPr>
      </w:pPr>
      <w:r>
        <w:rPr>
          <w:b/>
          <w:lang w:val="en-US"/>
        </w:rPr>
        <w:t>Fig. S3</w:t>
      </w:r>
      <w:r w:rsidR="00A945BD" w:rsidRPr="0057440F">
        <w:rPr>
          <w:b/>
          <w:lang w:val="en-US"/>
        </w:rPr>
        <w:t>. The performance of reactive vaccination under different conditions</w:t>
      </w:r>
      <w:r w:rsidR="00A945BD" w:rsidRPr="0057440F">
        <w:rPr>
          <w:lang w:val="en-US"/>
        </w:rPr>
        <w:t>: a 14 day lag between cases occurring and being confirmed when they inform the response (</w:t>
      </w:r>
      <w:r w:rsidR="00D869D8">
        <w:rPr>
          <w:lang w:val="en-US"/>
        </w:rPr>
        <w:t>‘</w:t>
      </w:r>
      <w:r w:rsidR="00A945BD" w:rsidRPr="0057440F">
        <w:rPr>
          <w:lang w:val="en-US"/>
        </w:rPr>
        <w:t>14 day lag</w:t>
      </w:r>
      <w:r w:rsidR="00D869D8">
        <w:rPr>
          <w:lang w:val="en-US"/>
        </w:rPr>
        <w:t>’</w:t>
      </w:r>
      <w:r w:rsidR="00A945BD" w:rsidRPr="0057440F">
        <w:rPr>
          <w:lang w:val="en-US"/>
        </w:rPr>
        <w:t xml:space="preserve">); vaccination order prioritized according to the number of </w:t>
      </w:r>
      <w:r w:rsidR="00A945BD">
        <w:rPr>
          <w:lang w:val="en-US"/>
        </w:rPr>
        <w:t xml:space="preserve">detected </w:t>
      </w:r>
      <w:r w:rsidR="00A945BD" w:rsidRPr="0057440F">
        <w:rPr>
          <w:lang w:val="en-US"/>
        </w:rPr>
        <w:t>cases occurring in the last 6 months (</w:t>
      </w:r>
      <w:r w:rsidR="00D869D8">
        <w:rPr>
          <w:lang w:val="en-US"/>
        </w:rPr>
        <w:t>‘</w:t>
      </w:r>
      <w:r w:rsidR="00A945BD" w:rsidRPr="0057440F">
        <w:rPr>
          <w:lang w:val="en-US"/>
        </w:rPr>
        <w:t xml:space="preserve">6 </w:t>
      </w:r>
      <w:proofErr w:type="spellStart"/>
      <w:r w:rsidR="00A945BD" w:rsidRPr="0057440F">
        <w:rPr>
          <w:lang w:val="en-US"/>
        </w:rPr>
        <w:t>mths</w:t>
      </w:r>
      <w:proofErr w:type="spellEnd"/>
      <w:r w:rsidR="00A945BD" w:rsidRPr="0057440F">
        <w:rPr>
          <w:lang w:val="en-US"/>
        </w:rPr>
        <w:t xml:space="preserve"> cases</w:t>
      </w:r>
      <w:r w:rsidR="00D869D8">
        <w:rPr>
          <w:lang w:val="en-US"/>
        </w:rPr>
        <w:t>’</w:t>
      </w:r>
      <w:r w:rsidR="00A945BD" w:rsidRPr="0057440F">
        <w:rPr>
          <w:lang w:val="en-US"/>
        </w:rPr>
        <w:t>); an epidemic that is highly clustered in its distribution (</w:t>
      </w:r>
      <w:r w:rsidR="00D869D8">
        <w:rPr>
          <w:lang w:val="en-US"/>
        </w:rPr>
        <w:t>‘</w:t>
      </w:r>
      <w:r w:rsidR="00A945BD" w:rsidRPr="0057440F">
        <w:rPr>
          <w:lang w:val="en-US"/>
        </w:rPr>
        <w:t>clustered</w:t>
      </w:r>
      <w:r w:rsidR="00D869D8">
        <w:rPr>
          <w:lang w:val="en-US"/>
        </w:rPr>
        <w:t>’</w:t>
      </w:r>
      <w:r w:rsidR="00A945BD" w:rsidRPr="0057440F">
        <w:rPr>
          <w:lang w:val="en-US"/>
        </w:rPr>
        <w:t>); an epidemic that is highly dispersed across the island (</w:t>
      </w:r>
      <w:r w:rsidR="00D869D8">
        <w:rPr>
          <w:lang w:val="en-US"/>
        </w:rPr>
        <w:t>‘</w:t>
      </w:r>
      <w:r w:rsidR="00A945BD" w:rsidRPr="0057440F">
        <w:rPr>
          <w:lang w:val="en-US"/>
        </w:rPr>
        <w:t>dispersed</w:t>
      </w:r>
      <w:r w:rsidR="00D869D8">
        <w:rPr>
          <w:lang w:val="en-US"/>
        </w:rPr>
        <w:t>’</w:t>
      </w:r>
      <w:r w:rsidR="00A945BD" w:rsidRPr="0057440F">
        <w:rPr>
          <w:lang w:val="en-US"/>
        </w:rPr>
        <w:t>)</w:t>
      </w:r>
      <w:r w:rsidR="00A945BD">
        <w:rPr>
          <w:lang w:val="en-US"/>
        </w:rPr>
        <w:t>.</w:t>
      </w:r>
    </w:p>
    <w:p w14:paraId="030FD4C8" w14:textId="77777777" w:rsidR="004303B2" w:rsidRDefault="004303B2" w:rsidP="00F6564F">
      <w:pPr>
        <w:pStyle w:val="CIMIDpara"/>
        <w:spacing w:line="240" w:lineRule="auto"/>
        <w:rPr>
          <w:lang w:val="en-US"/>
        </w:rPr>
      </w:pPr>
    </w:p>
    <w:p w14:paraId="1162B78E" w14:textId="77777777" w:rsidR="004303B2" w:rsidRDefault="004303B2" w:rsidP="00F6564F">
      <w:pPr>
        <w:pStyle w:val="CIMIDpara"/>
        <w:spacing w:line="240" w:lineRule="auto"/>
        <w:rPr>
          <w:lang w:val="en-US"/>
        </w:rPr>
      </w:pPr>
    </w:p>
    <w:p w14:paraId="13286D3A" w14:textId="77777777" w:rsidR="004E3CC8" w:rsidRDefault="004E3CC8" w:rsidP="00F6564F">
      <w:pPr>
        <w:pStyle w:val="CIMIDpara"/>
        <w:spacing w:line="240" w:lineRule="auto"/>
      </w:pPr>
    </w:p>
    <w:sectPr w:rsidR="004E3CC8" w:rsidSect="0057440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59"/>
    <w:family w:val="auto"/>
    <w:pitch w:val="variable"/>
    <w:sig w:usb0="00000201" w:usb1="00000000" w:usb2="00000000" w:usb3="00000000" w:csb0="00000004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729A0"/>
    <w:multiLevelType w:val="hybridMultilevel"/>
    <w:tmpl w:val="5FA25EF6"/>
    <w:lvl w:ilvl="0" w:tplc="63FAF3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0E42DAB"/>
    <w:multiLevelType w:val="hybridMultilevel"/>
    <w:tmpl w:val="8E5E483C"/>
    <w:lvl w:ilvl="0" w:tplc="63FAF3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E4447C1"/>
    <w:multiLevelType w:val="hybridMultilevel"/>
    <w:tmpl w:val="F806B0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46617B3"/>
    <w:multiLevelType w:val="hybridMultilevel"/>
    <w:tmpl w:val="B9B846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4BC7ECA"/>
    <w:multiLevelType w:val="hybridMultilevel"/>
    <w:tmpl w:val="C8026AEA"/>
    <w:lvl w:ilvl="0" w:tplc="63FAF3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380006B"/>
    <w:multiLevelType w:val="hybridMultilevel"/>
    <w:tmpl w:val="9402A6CC"/>
    <w:lvl w:ilvl="0" w:tplc="63FAF3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1D67358"/>
    <w:multiLevelType w:val="hybridMultilevel"/>
    <w:tmpl w:val="9502E5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revisionView w:markup="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Immunol Microbiol Infect D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7440F"/>
    <w:rsid w:val="00013F7C"/>
    <w:rsid w:val="0001514A"/>
    <w:rsid w:val="00030781"/>
    <w:rsid w:val="000A3673"/>
    <w:rsid w:val="0012318B"/>
    <w:rsid w:val="00137548"/>
    <w:rsid w:val="00163271"/>
    <w:rsid w:val="00165DEC"/>
    <w:rsid w:val="001A3AEC"/>
    <w:rsid w:val="001B1B17"/>
    <w:rsid w:val="001D2B7C"/>
    <w:rsid w:val="00235CAD"/>
    <w:rsid w:val="00277773"/>
    <w:rsid w:val="0029369A"/>
    <w:rsid w:val="002D15E5"/>
    <w:rsid w:val="00332716"/>
    <w:rsid w:val="00363CED"/>
    <w:rsid w:val="003848D5"/>
    <w:rsid w:val="003A5290"/>
    <w:rsid w:val="003A6AE4"/>
    <w:rsid w:val="004072F8"/>
    <w:rsid w:val="004303B2"/>
    <w:rsid w:val="004C7D4F"/>
    <w:rsid w:val="004D4EC6"/>
    <w:rsid w:val="004E3CC8"/>
    <w:rsid w:val="00503F1C"/>
    <w:rsid w:val="00541B01"/>
    <w:rsid w:val="0057440F"/>
    <w:rsid w:val="00580D76"/>
    <w:rsid w:val="005B0548"/>
    <w:rsid w:val="006150BE"/>
    <w:rsid w:val="00657D01"/>
    <w:rsid w:val="006C3D8C"/>
    <w:rsid w:val="006D55CD"/>
    <w:rsid w:val="00746212"/>
    <w:rsid w:val="007F3EE0"/>
    <w:rsid w:val="00821E52"/>
    <w:rsid w:val="00886AC3"/>
    <w:rsid w:val="008D164C"/>
    <w:rsid w:val="008E4577"/>
    <w:rsid w:val="008F394E"/>
    <w:rsid w:val="009710F2"/>
    <w:rsid w:val="009E0A7B"/>
    <w:rsid w:val="009E769E"/>
    <w:rsid w:val="00A51626"/>
    <w:rsid w:val="00A945BD"/>
    <w:rsid w:val="00B1434A"/>
    <w:rsid w:val="00B6493D"/>
    <w:rsid w:val="00B96D49"/>
    <w:rsid w:val="00BC7EE9"/>
    <w:rsid w:val="00C10E47"/>
    <w:rsid w:val="00C25C60"/>
    <w:rsid w:val="00C631A4"/>
    <w:rsid w:val="00C84998"/>
    <w:rsid w:val="00C90E11"/>
    <w:rsid w:val="00CA01CB"/>
    <w:rsid w:val="00CA1035"/>
    <w:rsid w:val="00CA2A94"/>
    <w:rsid w:val="00CA72F6"/>
    <w:rsid w:val="00CB4F6C"/>
    <w:rsid w:val="00CB64A2"/>
    <w:rsid w:val="00D659BB"/>
    <w:rsid w:val="00D804D0"/>
    <w:rsid w:val="00D869D8"/>
    <w:rsid w:val="00DF12E2"/>
    <w:rsid w:val="00E37083"/>
    <w:rsid w:val="00E77714"/>
    <w:rsid w:val="00E80C0E"/>
    <w:rsid w:val="00EF7F06"/>
    <w:rsid w:val="00F35DB8"/>
    <w:rsid w:val="00F53B03"/>
    <w:rsid w:val="00F6564F"/>
    <w:rsid w:val="00F813FE"/>
    <w:rsid w:val="00FA7B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066F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4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440F"/>
    <w:rPr>
      <w:rFonts w:ascii="Lucida Grande" w:hAnsi="Lucida Grande" w:cs="Lucida Grande"/>
      <w:sz w:val="18"/>
      <w:szCs w:val="18"/>
      <w:lang w:val="en-GB"/>
    </w:rPr>
  </w:style>
  <w:style w:type="paragraph" w:customStyle="1" w:styleId="CIMIDpara">
    <w:name w:val="CIMID para"/>
    <w:basedOn w:val="Normal"/>
    <w:qFormat/>
    <w:rsid w:val="0057440F"/>
    <w:pPr>
      <w:spacing w:line="480" w:lineRule="auto"/>
    </w:pPr>
    <w:rPr>
      <w:rFonts w:ascii="Times New Roman" w:eastAsia="Arial" w:hAnsi="Times New Roman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FA7B83"/>
    <w:rPr>
      <w:color w:val="0000FF"/>
      <w:u w:val="single"/>
    </w:rPr>
  </w:style>
  <w:style w:type="table" w:styleId="TableGrid">
    <w:name w:val="Table Grid"/>
    <w:basedOn w:val="TableNormal"/>
    <w:uiPriority w:val="59"/>
    <w:rsid w:val="004072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MIDparasupp">
    <w:name w:val="CIMID para supp"/>
    <w:basedOn w:val="CIMIDpara"/>
    <w:qFormat/>
    <w:rsid w:val="00D804D0"/>
    <w:pPr>
      <w:spacing w:line="240" w:lineRule="auto"/>
    </w:pPr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7D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D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D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D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D4F"/>
    <w:rPr>
      <w:b/>
      <w:bCs/>
      <w:sz w:val="24"/>
      <w:szCs w:val="24"/>
    </w:rPr>
  </w:style>
  <w:style w:type="paragraph" w:styleId="NoSpacing">
    <w:name w:val="No Spacing"/>
    <w:uiPriority w:val="1"/>
    <w:qFormat/>
    <w:rsid w:val="00F813F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813F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4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440F"/>
    <w:rPr>
      <w:rFonts w:ascii="Lucida Grande" w:hAnsi="Lucida Grande" w:cs="Lucida Grande"/>
      <w:sz w:val="18"/>
      <w:szCs w:val="18"/>
      <w:lang w:val="en-GB"/>
    </w:rPr>
  </w:style>
  <w:style w:type="paragraph" w:customStyle="1" w:styleId="CIMIDpara">
    <w:name w:val="CIMID para"/>
    <w:basedOn w:val="Normal"/>
    <w:qFormat/>
    <w:rsid w:val="0057440F"/>
    <w:pPr>
      <w:spacing w:line="480" w:lineRule="auto"/>
    </w:pPr>
    <w:rPr>
      <w:rFonts w:ascii="Times New Roman" w:eastAsia="Arial" w:hAnsi="Times New Roman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FA7B83"/>
    <w:rPr>
      <w:color w:val="0000FF"/>
      <w:u w:val="single"/>
    </w:rPr>
  </w:style>
  <w:style w:type="table" w:styleId="TableGrid">
    <w:name w:val="Table Grid"/>
    <w:basedOn w:val="TableNormal"/>
    <w:uiPriority w:val="59"/>
    <w:rsid w:val="004072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MIDparasupp">
    <w:name w:val="CIMID para supp"/>
    <w:basedOn w:val="CIMIDpara"/>
    <w:qFormat/>
    <w:rsid w:val="00D804D0"/>
    <w:pPr>
      <w:spacing w:line="240" w:lineRule="auto"/>
    </w:pPr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7D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D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D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D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D4F"/>
    <w:rPr>
      <w:b/>
      <w:bCs/>
      <w:sz w:val="24"/>
      <w:szCs w:val="24"/>
    </w:rPr>
  </w:style>
  <w:style w:type="paragraph" w:styleId="NoSpacing">
    <w:name w:val="No Spacing"/>
    <w:uiPriority w:val="1"/>
    <w:qFormat/>
    <w:rsid w:val="00F813F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813F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ees.elsevier.com/cimid/download.aspx?id=12243&amp;guid=0bcef65a-fd8b-4991-8efa-5f3191b962c7&amp;scheme=1" TargetMode="External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hyperlink" Target="http://ees.elsevier.com/cimid/download.aspx?id=12240&amp;guid=6ea38d04-5037-4f91-bd73-152de8692c10&amp;scheme=1" TargetMode="External"/><Relationship Id="rId10" Type="http://schemas.openxmlformats.org/officeDocument/2006/relationships/hyperlink" Target="http://ees.elsevier.com/cimid/download.aspx?id=12242&amp;guid=df2125d5-9ea7-4b3f-88ee-140a7c8321f2&amp;scheme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114</Words>
  <Characters>6352</Characters>
  <Application>Microsoft Macintosh Word</Application>
  <DocSecurity>0</DocSecurity>
  <Lines>52</Lines>
  <Paragraphs>14</Paragraphs>
  <ScaleCrop>false</ScaleCrop>
  <Company>University of Glasgow</Company>
  <LinksUpToDate>false</LinksUpToDate>
  <CharactersWithSpaces>7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Townsend</dc:creator>
  <cp:keywords/>
  <dc:description/>
  <cp:lastModifiedBy>td-57185</cp:lastModifiedBy>
  <cp:revision>7</cp:revision>
  <dcterms:created xsi:type="dcterms:W3CDTF">2012-11-27T13:16:00Z</dcterms:created>
  <dcterms:modified xsi:type="dcterms:W3CDTF">2012-12-06T06:58:00Z</dcterms:modified>
</cp:coreProperties>
</file>